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6: Negative training set for P. yoelii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4500"/>
        <w:gridCol w:w="7290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0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5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kinete protein-related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36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05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orozoite surface protein 2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apical, microneme, salivary gland sporozoit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 kDa ookine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cytoplasm,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97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bind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58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al membrane antigen-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7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1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3539 hepatocyte erythrocyte protein 17 kDa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9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15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osophila melanogaster CG15040 gene produc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 neck,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nonApicoTP PFI0875w (OG5_126588)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8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MAL7P1.119 (OG5_160791) that is found to localize to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4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MAL7P1.208 (OG5_153639) that is found to localize to rhoptry, endoplasmic reticulum and golgi apparatus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3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repeat modular protein 1 PbCRM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MAL7P1.92 (OG5_131558) that is found to localize to sporozoite surface, maurer's cleft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27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repeat modular protein 2 PbCRM2-related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MAL7P1.92 (OG5_131558) that is found to localize to sporozoite surface, maurer's cleft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2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btilisin-like protease 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1_0381 (OG5_149511) that is found to localize to apical, dense granu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07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domain scavenger receptor protein PbSR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067 (OG5_135032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8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495,TGME49_100100 (OG5_142870) that are found to localize to rhoptry neck, apical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9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 CCP2-related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532 (OG5_141742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 CCP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14_0723 (OG5_139606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6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A0445w,PF14_0491 (OG5_135662) that are found to localize to parasite plasma membrane, cell poles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75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A0445w,PF14_0491 (OG5_135662) that are found to localize to parasite plasma membrane, cell poles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29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pain family cysteine protease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B0335c,PFB0340c,PFB0345c (OG5_132467) that are found to localize to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91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P2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E0080c (OG5_162090) that is found to localize to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32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SUB-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E0370c (OG5_138369) that is found to localize to dense granule, ex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1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I0185w (OG5_162072) that is found to localize to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29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I1445w (OG5_162079) that is found to localize to rhoptry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00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itinas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PFL2510w (OG5_141486) that is found to localize to zygote remnant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35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TGME49_067680 (OG5_126619) that is found to localize to micr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1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7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88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-9 precursor, putativ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associate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associate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protein-related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associate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associated protein 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associated protein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7:00Z</dcterms:created>
  <dc:creator>Gokcen</dc:creator>
  <dc:description/>
  <cp:keywords/>
  <dc:language>en-US</dc:language>
  <cp:lastModifiedBy>Gokcen</cp:lastModifiedBy>
  <dcterms:modified xsi:type="dcterms:W3CDTF">2012-04-12T15:23:00Z</dcterms:modified>
  <cp:revision>4</cp:revision>
  <dc:subject/>
  <dc:title/>
</cp:coreProperties>
</file>